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B3B" w:rsidRPr="00BD254D" w:rsidRDefault="00F85B3B" w:rsidP="00F85B3B">
      <w:pPr>
        <w:jc w:val="center"/>
        <w:rPr>
          <w:b/>
        </w:rPr>
      </w:pPr>
      <w:proofErr w:type="spellStart"/>
      <w:r w:rsidRPr="007C5728">
        <w:rPr>
          <w:b/>
        </w:rPr>
        <w:t>S</w:t>
      </w:r>
      <w:r w:rsidRPr="00A827BA">
        <w:rPr>
          <w:b/>
        </w:rPr>
        <w:t>6</w:t>
      </w:r>
      <w:proofErr w:type="spellEnd"/>
      <w:r>
        <w:rPr>
          <w:b/>
        </w:rPr>
        <w:t xml:space="preserve"> </w:t>
      </w:r>
      <w:r w:rsidRPr="00A827BA">
        <w:rPr>
          <w:b/>
        </w:rPr>
        <w:t xml:space="preserve">Table: Relations obtained from the ten decision trees in </w:t>
      </w:r>
      <w:r>
        <w:rPr>
          <w:b/>
        </w:rPr>
        <w:t>Figs.</w:t>
      </w:r>
      <w:r w:rsidRPr="00A827BA">
        <w:rPr>
          <w:b/>
        </w:rPr>
        <w:t xml:space="preserve"> </w:t>
      </w:r>
      <w:proofErr w:type="spellStart"/>
      <w:r w:rsidRPr="00A827BA">
        <w:rPr>
          <w:b/>
        </w:rPr>
        <w:t>S1-S10</w:t>
      </w:r>
      <w:proofErr w:type="spellEnd"/>
      <w:r w:rsidRPr="00A827BA">
        <w:rPr>
          <w:b/>
        </w:rPr>
        <w:t xml:space="preserve"> with their types and </w:t>
      </w:r>
      <w:r>
        <w:rPr>
          <w:b/>
        </w:rPr>
        <w:t>cut-</w:t>
      </w:r>
      <w:r w:rsidRPr="00A827BA">
        <w:rPr>
          <w:b/>
        </w:rPr>
        <w:t>off values. The references are provided only for relation types not discussed in the body of the paper.</w:t>
      </w:r>
    </w:p>
    <w:tbl>
      <w:tblPr>
        <w:tblW w:w="1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9"/>
        <w:gridCol w:w="803"/>
        <w:gridCol w:w="531"/>
        <w:gridCol w:w="531"/>
        <w:gridCol w:w="531"/>
        <w:gridCol w:w="531"/>
        <w:gridCol w:w="585"/>
        <w:gridCol w:w="531"/>
        <w:gridCol w:w="531"/>
        <w:gridCol w:w="495"/>
        <w:gridCol w:w="531"/>
        <w:gridCol w:w="606"/>
      </w:tblGrid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Relation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Typ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1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2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3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4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5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6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7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8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9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DS10</w:t>
            </w:r>
            <w:proofErr w:type="spellEnd"/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AmpRwave_avg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2671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2674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.33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AmpRwave_avg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2844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96</w:t>
            </w:r>
          </w:p>
        </w:tc>
        <w:bookmarkStart w:id="0" w:name="_GoBack"/>
        <w:bookmarkEnd w:id="0"/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AmpTwave_avg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.1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DiastolicBP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bad (</w:t>
            </w: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ystolicBP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17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7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DiastolicBP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7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ystolicBP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17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2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ystolicBP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17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2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2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2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2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2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ystolicBP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17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.1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ystolicBP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17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1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R(moving)-HR(sitting) small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038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R_avg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038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0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R_SD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038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] 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R_SD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038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R_SD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038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.58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Ambient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257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6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Ambient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5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Ambient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very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3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3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3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Ambient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257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2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lastRenderedPageBreak/>
              <w:t>HumAmbient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0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0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0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13, -0.0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-0.0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Ratio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7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Ratio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7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7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7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QRS_avg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352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.03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QRS_avg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good, small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352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QRS_SD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94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QT_avg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650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1.03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AvgQT@meanHR_all_pers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3650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96</w:t>
            </w: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pO2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366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9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9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SpO2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366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9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9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TempAmbient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 (</w:t>
            </w: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HumAmbient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large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2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2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TempAmbient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bad, large: goo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TempSkin_avg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.0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Weight large: good, small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Against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38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6.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F85B3B" w:rsidRPr="00A827BA" w:rsidTr="00F85B3B">
        <w:trPr>
          <w:trHeight w:val="300"/>
        </w:trPr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WeightChg</w:t>
            </w:r>
            <w:proofErr w:type="spellEnd"/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mall: good, large: ba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In favor [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REF _Ref486626383 \r \h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instrText xml:space="preserve"> \* MERGEFORMAT </w:instrTex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separate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]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A827BA">
              <w:rPr>
                <w:rFonts w:ascii="Calibri" w:eastAsia="Times New Roman" w:hAnsi="Calibri" w:cs="Calibri"/>
                <w:color w:val="000000"/>
                <w:lang w:eastAsia="sl-SI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85B3B" w:rsidRPr="00A827BA" w:rsidRDefault="00F85B3B" w:rsidP="003B350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</w:tbl>
    <w:p w:rsidR="00F85B3B" w:rsidRDefault="00F85B3B" w:rsidP="00F85B3B">
      <w:pPr>
        <w:rPr>
          <w:b/>
        </w:rPr>
      </w:pPr>
    </w:p>
    <w:p w:rsidR="00F85B3B" w:rsidRPr="00A827BA" w:rsidRDefault="00F85B3B" w:rsidP="00F85B3B">
      <w:pPr>
        <w:pStyle w:val="Heading1"/>
      </w:pPr>
      <w:r w:rsidRPr="00A827BA">
        <w:t>References</w:t>
      </w:r>
    </w:p>
    <w:p w:rsidR="00F85B3B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1" w:name="_Ref486622671"/>
      <w:proofErr w:type="spellStart"/>
      <w:r w:rsidRPr="00B8701D">
        <w:t>Hakki</w:t>
      </w:r>
      <w:proofErr w:type="spellEnd"/>
      <w:r w:rsidRPr="00B8701D">
        <w:t>, A-Hamid, et al. "R wave amplitude: a new determinant of failure of patients with coronary heart disease to manifest ST segment depression during exercise." Journal of the American College of Cardiology 3.5 (1984): 1155-1160.</w:t>
      </w:r>
      <w:bookmarkEnd w:id="1"/>
    </w:p>
    <w:p w:rsidR="00F85B3B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2" w:name="_Ref486622674"/>
      <w:proofErr w:type="spellStart"/>
      <w:r w:rsidRPr="001B7A7B">
        <w:lastRenderedPageBreak/>
        <w:t>Ohlmeier</w:t>
      </w:r>
      <w:proofErr w:type="spellEnd"/>
      <w:r w:rsidRPr="001B7A7B">
        <w:t xml:space="preserve">, H., H. </w:t>
      </w:r>
      <w:proofErr w:type="spellStart"/>
      <w:r w:rsidRPr="001B7A7B">
        <w:t>Mannebach</w:t>
      </w:r>
      <w:proofErr w:type="spellEnd"/>
      <w:r w:rsidRPr="001B7A7B">
        <w:t xml:space="preserve">, and U. </w:t>
      </w:r>
      <w:proofErr w:type="spellStart"/>
      <w:r w:rsidRPr="001B7A7B">
        <w:t>Gleichmann</w:t>
      </w:r>
      <w:proofErr w:type="spellEnd"/>
      <w:r w:rsidRPr="001B7A7B">
        <w:t>. "Correlation between R‐wave amplitude and left ventricular volume at rest and with exercise." Clinical cardiology 6.1 (1983): 29-36.</w:t>
      </w:r>
      <w:bookmarkEnd w:id="2"/>
    </w:p>
    <w:p w:rsidR="00F85B3B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3" w:name="_Ref486622844"/>
      <w:proofErr w:type="spellStart"/>
      <w:r w:rsidRPr="001B7A7B">
        <w:t>Bonoris</w:t>
      </w:r>
      <w:proofErr w:type="spellEnd"/>
      <w:r w:rsidRPr="001B7A7B">
        <w:t>, Peter E., et al. "Evaluation of R wave amplitude changes versus ST-segment depression in stress testing." Circulation 57.5 (1978): 904-910.</w:t>
      </w:r>
      <w:bookmarkEnd w:id="3"/>
    </w:p>
    <w:p w:rsidR="00F85B3B" w:rsidRDefault="00F85B3B" w:rsidP="00F85B3B">
      <w:pPr>
        <w:pStyle w:val="ListParagraph"/>
        <w:numPr>
          <w:ilvl w:val="0"/>
          <w:numId w:val="1"/>
        </w:numPr>
      </w:pPr>
      <w:bookmarkStart w:id="4" w:name="_Ref486626173"/>
      <w:r w:rsidRPr="00CB11E4">
        <w:t>Lee, Tobias T., et al. "The association between blood pressure and mortality in patients with heart failure." American heart journal 151.1 (2006): 76-83.</w:t>
      </w:r>
      <w:bookmarkEnd w:id="4"/>
    </w:p>
    <w:p w:rsidR="00F85B3B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5" w:name="_Ref486623038"/>
      <w:proofErr w:type="spellStart"/>
      <w:r w:rsidRPr="001B7A7B">
        <w:t>Cubbon</w:t>
      </w:r>
      <w:proofErr w:type="spellEnd"/>
      <w:r w:rsidRPr="001B7A7B">
        <w:t xml:space="preserve">, Richard M., et al. "Ambulatory heart rate range predicts mode-specific mortality and </w:t>
      </w:r>
      <w:proofErr w:type="spellStart"/>
      <w:r w:rsidRPr="001B7A7B">
        <w:t>hospitalisation</w:t>
      </w:r>
      <w:proofErr w:type="spellEnd"/>
      <w:r w:rsidRPr="001B7A7B">
        <w:t xml:space="preserve"> in chronic heart failure." Heart (2015): </w:t>
      </w:r>
      <w:proofErr w:type="spellStart"/>
      <w:r w:rsidRPr="001B7A7B">
        <w:t>heartjnl</w:t>
      </w:r>
      <w:proofErr w:type="spellEnd"/>
      <w:r w:rsidRPr="001B7A7B">
        <w:t>-2015.</w:t>
      </w:r>
      <w:bookmarkEnd w:id="5"/>
    </w:p>
    <w:p w:rsidR="00F85B3B" w:rsidRDefault="00F85B3B" w:rsidP="00F85B3B">
      <w:pPr>
        <w:pStyle w:val="ListParagraph"/>
        <w:numPr>
          <w:ilvl w:val="0"/>
          <w:numId w:val="1"/>
        </w:numPr>
      </w:pPr>
      <w:bookmarkStart w:id="6" w:name="_Ref486626257"/>
      <w:proofErr w:type="spellStart"/>
      <w:r w:rsidRPr="00CB11E4">
        <w:t>Goggins</w:t>
      </w:r>
      <w:proofErr w:type="spellEnd"/>
      <w:r w:rsidRPr="00CB11E4">
        <w:t xml:space="preserve">, William B., and Emily </w:t>
      </w:r>
      <w:proofErr w:type="spellStart"/>
      <w:r w:rsidRPr="00CB11E4">
        <w:t>YY</w:t>
      </w:r>
      <w:proofErr w:type="spellEnd"/>
      <w:r w:rsidRPr="00CB11E4">
        <w:t xml:space="preserve"> Chan. "A study of the short-term associations between hospital admissions and mortality from heart failure and meteorological variables in Hong Kong: Weather and heart failure in Hong Kong." International Journal of Cardiology 228 (2017): 537-542.</w:t>
      </w:r>
      <w:bookmarkEnd w:id="6"/>
    </w:p>
    <w:p w:rsidR="00F85B3B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7" w:name="_Ref486623352"/>
      <w:proofErr w:type="spellStart"/>
      <w:r w:rsidRPr="008801EE">
        <w:t>Iuliano</w:t>
      </w:r>
      <w:proofErr w:type="spellEnd"/>
      <w:r w:rsidRPr="008801EE">
        <w:t>, Stephen, et al. "</w:t>
      </w:r>
      <w:proofErr w:type="spellStart"/>
      <w:r w:rsidRPr="008801EE">
        <w:t>QRS</w:t>
      </w:r>
      <w:proofErr w:type="spellEnd"/>
      <w:r w:rsidRPr="008801EE">
        <w:t xml:space="preserve"> duration and mortality in patients with congestive heart failure." American heart journal 143.6 (2002): 1085-1091.</w:t>
      </w:r>
      <w:bookmarkEnd w:id="7"/>
    </w:p>
    <w:p w:rsidR="00F85B3B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8" w:name="_Ref486623650"/>
      <w:r w:rsidRPr="008801EE">
        <w:t>"What Is Long QT Syndrome?" National Heart Lung and Blood Institute. U.S. Department of Health and Human Services, 21 Sept. 2011. Web. 30 June 2017.</w:t>
      </w:r>
      <w:bookmarkEnd w:id="8"/>
    </w:p>
    <w:p w:rsidR="00F85B3B" w:rsidRDefault="00F85B3B" w:rsidP="00F85B3B">
      <w:pPr>
        <w:pStyle w:val="ListParagraph"/>
        <w:numPr>
          <w:ilvl w:val="0"/>
          <w:numId w:val="1"/>
        </w:numPr>
      </w:pPr>
      <w:bookmarkStart w:id="9" w:name="_Ref486626366"/>
      <w:r w:rsidRPr="00A827BA">
        <w:t>Naughton, Matthew T. "Respiratory sleep disorders in patients with congestive heart failure." Journal of thoracic disease 7.8 (2015): 1298-1310.</w:t>
      </w:r>
      <w:bookmarkEnd w:id="9"/>
    </w:p>
    <w:p w:rsidR="00F85B3B" w:rsidRPr="00A827BA" w:rsidRDefault="00F85B3B" w:rsidP="00F85B3B">
      <w:pPr>
        <w:numPr>
          <w:ilvl w:val="0"/>
          <w:numId w:val="1"/>
        </w:numPr>
        <w:spacing w:line="480" w:lineRule="auto"/>
        <w:jc w:val="both"/>
      </w:pPr>
      <w:bookmarkStart w:id="10" w:name="_Ref486626383"/>
      <w:r w:rsidRPr="00172717">
        <w:rPr>
          <w:lang w:val="it-IT"/>
        </w:rPr>
        <w:t xml:space="preserve">Puddu, Paolo Emilio, et al. </w:t>
      </w:r>
      <w:r w:rsidRPr="00C16DE6">
        <w:t>"A clinical observational study in the CHIRON project: rationale and expected results." International Conference on Smart Homes and Health Telematics. Springer Berlin Heidelberg, 2012.</w:t>
      </w:r>
      <w:bookmarkEnd w:id="10"/>
      <w:r w:rsidRPr="00C16DE6">
        <w:t xml:space="preserve"> </w:t>
      </w:r>
    </w:p>
    <w:p w:rsidR="00822DE2" w:rsidRDefault="00F85B3B"/>
    <w:sectPr w:rsidR="00822DE2" w:rsidSect="00281AA5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02118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AA5" w:rsidRDefault="00F85B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1AA5" w:rsidRDefault="00F85B3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ED5DDD"/>
    <w:multiLevelType w:val="hybridMultilevel"/>
    <w:tmpl w:val="FB6C01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CB0"/>
    <w:rsid w:val="00144CC8"/>
    <w:rsid w:val="001478AC"/>
    <w:rsid w:val="003450B5"/>
    <w:rsid w:val="00814CB0"/>
    <w:rsid w:val="00F8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E442B21-8181-497E-BCC9-9ED99B2E5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B3B"/>
    <w:pPr>
      <w:keepNext/>
      <w:keepLines/>
      <w:spacing w:before="480" w:after="24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B3B"/>
    <w:rPr>
      <w:rFonts w:asciiTheme="majorHAnsi" w:eastAsiaTheme="majorEastAsia" w:hAnsiTheme="majorHAnsi" w:cstheme="majorBidi"/>
      <w:b/>
      <w:bCs/>
      <w:sz w:val="36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F85B3B"/>
    <w:pPr>
      <w:spacing w:line="480" w:lineRule="auto"/>
      <w:ind w:left="720"/>
      <w:contextualSpacing/>
      <w:jc w:val="both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85B3B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85B3B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85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mlakar</dc:creator>
  <cp:keywords/>
  <dc:description/>
  <cp:lastModifiedBy>miha mlakar</cp:lastModifiedBy>
  <cp:revision>2</cp:revision>
  <dcterms:created xsi:type="dcterms:W3CDTF">2017-07-01T00:05:00Z</dcterms:created>
  <dcterms:modified xsi:type="dcterms:W3CDTF">2017-07-01T00:11:00Z</dcterms:modified>
</cp:coreProperties>
</file>